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page" w:horzAnchor="margin" w:tblpY="1321"/>
        <w:tblW w:w="0" w:type="auto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33"/>
        <w:gridCol w:w="895"/>
        <w:gridCol w:w="895"/>
        <w:gridCol w:w="895"/>
        <w:gridCol w:w="895"/>
        <w:gridCol w:w="895"/>
        <w:gridCol w:w="895"/>
        <w:gridCol w:w="675"/>
      </w:tblGrid>
      <w:tr w:rsidR="00EC7030" w:rsidRPr="00106EE3" w14:paraId="08DDB823" w14:textId="77777777" w:rsidTr="004E51DD"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92AC53E" w14:textId="36E4420B" w:rsidR="00EC7030" w:rsidRPr="00106EE3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6E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1</w:t>
            </w:r>
            <w:r w:rsidRPr="00106E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106EE3">
              <w:rPr>
                <w:rFonts w:ascii="Arial" w:hAnsi="Arial" w:cs="Arial"/>
                <w:sz w:val="20"/>
                <w:szCs w:val="20"/>
                <w:lang w:val="en-US"/>
              </w:rPr>
              <w:t xml:space="preserve">Inter-reade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liability</w:t>
            </w:r>
            <w:r w:rsidRPr="00106EE3">
              <w:rPr>
                <w:rFonts w:ascii="Arial" w:hAnsi="Arial" w:cs="Arial"/>
                <w:sz w:val="20"/>
                <w:szCs w:val="20"/>
                <w:lang w:val="en-US"/>
              </w:rPr>
              <w:t xml:space="preserve"> between reader </w:t>
            </w:r>
            <w:r w:rsidR="000E5723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06EE3">
              <w:rPr>
                <w:rFonts w:ascii="Arial" w:hAnsi="Arial" w:cs="Arial"/>
                <w:sz w:val="20"/>
                <w:szCs w:val="20"/>
                <w:lang w:val="en-US"/>
              </w:rPr>
              <w:t xml:space="preserve">and </w:t>
            </w:r>
            <w:r w:rsidR="000E5723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Pr="00106EE3">
              <w:rPr>
                <w:rFonts w:ascii="Arial" w:hAnsi="Arial" w:cs="Arial"/>
                <w:sz w:val="20"/>
                <w:szCs w:val="20"/>
                <w:lang w:val="en-US"/>
              </w:rPr>
              <w:t xml:space="preserve"> for each individual phenotype</w:t>
            </w:r>
            <w:r w:rsidRPr="00106E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EC7030" w:rsidRPr="00106EE3" w14:paraId="5A92A8AD" w14:textId="77777777" w:rsidTr="004E51DD">
        <w:tc>
          <w:tcPr>
            <w:tcW w:w="3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DDDAC" w14:textId="77777777" w:rsidR="00EC7030" w:rsidRPr="00106EE3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C5DE9DA" w14:textId="77777777" w:rsidR="00EC7030" w:rsidRPr="00106EE3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9E105EC" w14:textId="77777777" w:rsidR="00EC7030" w:rsidRPr="00106EE3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8ACEB47" w14:textId="77777777" w:rsidR="00EC7030" w:rsidRPr="00106EE3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CCAD3A4" w14:textId="77777777" w:rsidR="00EC7030" w:rsidRPr="00106EE3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C26140B" w14:textId="77777777" w:rsidR="00EC7030" w:rsidRPr="00106EE3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BDBBF30" w14:textId="77777777" w:rsidR="00EC7030" w:rsidRPr="00106EE3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842826E" w14:textId="77777777" w:rsidR="00EC7030" w:rsidRPr="00106EE3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EC7030" w:rsidRPr="00106EE3" w14:paraId="045135ED" w14:textId="77777777" w:rsidTr="004E51DD">
        <w:tc>
          <w:tcPr>
            <w:tcW w:w="2694" w:type="dxa"/>
            <w:vMerge w:val="restart"/>
            <w:tcBorders>
              <w:top w:val="nil"/>
              <w:left w:val="nil"/>
            </w:tcBorders>
          </w:tcPr>
          <w:p w14:paraId="475DD235" w14:textId="09D21293" w:rsidR="00EC7030" w:rsidRPr="00106EE3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106EE3">
              <w:rPr>
                <w:rFonts w:ascii="Arial" w:hAnsi="Arial" w:cs="Arial"/>
                <w:sz w:val="20"/>
                <w:szCs w:val="20"/>
              </w:rPr>
              <w:t xml:space="preserve">Reader </w:t>
            </w:r>
            <w:r w:rsidR="000E572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378" w:type="dxa"/>
            <w:gridSpan w:val="8"/>
            <w:tcBorders>
              <w:top w:val="nil"/>
              <w:bottom w:val="single" w:sz="4" w:space="0" w:color="auto"/>
              <w:right w:val="nil"/>
            </w:tcBorders>
          </w:tcPr>
          <w:p w14:paraId="75562187" w14:textId="58324DF6" w:rsidR="00EC7030" w:rsidRPr="00106EE3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6EE3">
              <w:rPr>
                <w:rFonts w:ascii="Arial" w:hAnsi="Arial" w:cs="Arial"/>
                <w:sz w:val="20"/>
                <w:szCs w:val="20"/>
              </w:rPr>
              <w:t xml:space="preserve">Reader </w:t>
            </w:r>
            <w:r w:rsidR="000E5723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EC7030" w:rsidRPr="00106EE3" w14:paraId="162A7EB2" w14:textId="77777777" w:rsidTr="004E51DD">
        <w:tc>
          <w:tcPr>
            <w:tcW w:w="2694" w:type="dxa"/>
            <w:vMerge/>
            <w:tcBorders>
              <w:left w:val="nil"/>
              <w:bottom w:val="single" w:sz="4" w:space="0" w:color="auto"/>
            </w:tcBorders>
          </w:tcPr>
          <w:p w14:paraId="3A8E7E91" w14:textId="77777777" w:rsidR="00EC7030" w:rsidRPr="00106EE3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9A66BB" w14:textId="77777777" w:rsidR="00EC7030" w:rsidRPr="00842067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p</w:t>
            </w:r>
            <w:r w:rsidRPr="00842067">
              <w:rPr>
                <w:rFonts w:ascii="Arial" w:hAnsi="Arial" w:cs="Arial"/>
                <w:sz w:val="20"/>
                <w:szCs w:val="20"/>
              </w:rPr>
              <w:t>ositive</w:t>
            </w:r>
          </w:p>
        </w:tc>
        <w:tc>
          <w:tcPr>
            <w:tcW w:w="336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63D68B" w14:textId="77777777" w:rsidR="00EC7030" w:rsidRPr="00842067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n</w:t>
            </w:r>
            <w:r w:rsidRPr="00842067">
              <w:rPr>
                <w:rFonts w:ascii="Arial" w:hAnsi="Arial" w:cs="Arial"/>
                <w:sz w:val="20"/>
                <w:szCs w:val="20"/>
              </w:rPr>
              <w:t>egative</w:t>
            </w:r>
          </w:p>
        </w:tc>
      </w:tr>
      <w:tr w:rsidR="00EC7030" w:rsidRPr="00106EE3" w14:paraId="32FE832E" w14:textId="77777777" w:rsidTr="004E51DD">
        <w:trPr>
          <w:trHeight w:val="964"/>
        </w:trPr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774B313A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P 1 </w:t>
            </w:r>
          </w:p>
          <w:p w14:paraId="1AAC719D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No. positive</w:t>
            </w:r>
          </w:p>
          <w:p w14:paraId="648F4B1B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No. negative </w:t>
            </w:r>
          </w:p>
          <w:p w14:paraId="6841380D" w14:textId="77777777" w:rsidR="00EC7030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% agreement </w:t>
            </w:r>
          </w:p>
          <w:p w14:paraId="2910447C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w 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702002E4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1BC75D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FBBE8DE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6E15B54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0E794E5B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0.63                                                     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EBFAC4F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4235D3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917EBC4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05BCB1D2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EC7030" w:rsidRPr="00106EE3" w14:paraId="1507714F" w14:textId="77777777" w:rsidTr="004E51DD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68FB56E6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P 2 </w:t>
            </w:r>
          </w:p>
          <w:p w14:paraId="0D419192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No. positive</w:t>
            </w:r>
          </w:p>
          <w:p w14:paraId="277A439D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No. negative </w:t>
            </w:r>
          </w:p>
          <w:p w14:paraId="1880B302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% agreement </w:t>
            </w:r>
          </w:p>
          <w:p w14:paraId="1C600675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2AE468DB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9775CC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88EDD97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BD7B277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87                   </w:t>
            </w:r>
          </w:p>
          <w:p w14:paraId="6CE63314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0.92                                                   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6427AC7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6D0F84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5F91206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5F352634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EC7030" w:rsidRPr="00106EE3" w14:paraId="2F5FB8F6" w14:textId="77777777" w:rsidTr="004E51DD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5992A410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P 3 </w:t>
            </w:r>
          </w:p>
          <w:p w14:paraId="69ACD4C6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No. positive</w:t>
            </w:r>
          </w:p>
          <w:p w14:paraId="266B9D67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No. negative </w:t>
            </w:r>
          </w:p>
          <w:p w14:paraId="09823A5C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% agreement </w:t>
            </w:r>
          </w:p>
          <w:p w14:paraId="640588E7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4361E993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4A7636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29A5A5DF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52D934F3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  <w:p w14:paraId="71D13F6B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 0.92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37AD05B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97D681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10CC31D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  <w:p w14:paraId="11A62ED7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</w:tr>
      <w:tr w:rsidR="00EC7030" w:rsidRPr="00106EE3" w14:paraId="07E3DC4D" w14:textId="77777777" w:rsidTr="004E51DD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06477A74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P 4 </w:t>
            </w:r>
          </w:p>
          <w:p w14:paraId="7F3179BF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No. positive</w:t>
            </w:r>
          </w:p>
          <w:p w14:paraId="28188AC6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No. negative </w:t>
            </w:r>
          </w:p>
          <w:p w14:paraId="5090A778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% agreement </w:t>
            </w:r>
          </w:p>
          <w:p w14:paraId="587582C1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2F260FFD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4029A3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528A2C0E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19C8E6C3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  <w:p w14:paraId="4B4979DE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CD507DF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9BE820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3F2505F7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  <w:p w14:paraId="0A62B5C4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</w:tr>
      <w:tr w:rsidR="00EC7030" w:rsidRPr="00106EE3" w14:paraId="480EB698" w14:textId="77777777" w:rsidTr="004E51DD">
        <w:trPr>
          <w:trHeight w:val="1190"/>
        </w:trPr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4B871D03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P 5 </w:t>
            </w:r>
          </w:p>
          <w:p w14:paraId="1970C7EC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No. positive</w:t>
            </w:r>
          </w:p>
          <w:p w14:paraId="16B25552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No. negative </w:t>
            </w:r>
          </w:p>
          <w:p w14:paraId="527FE130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% agreement </w:t>
            </w:r>
          </w:p>
          <w:p w14:paraId="0EEEC356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78C865FF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FDEAD6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3A26EFAE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70A0C075" w14:textId="77777777" w:rsidR="007C1A5A" w:rsidRDefault="00EC7030" w:rsidP="001113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2C5BB2F" w14:textId="009509AC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            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6AAACCC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B40D32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26ADDC0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  <w:p w14:paraId="08C9FD7F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</w:tr>
      <w:tr w:rsidR="00EC7030" w:rsidRPr="00106EE3" w14:paraId="32CA53CD" w14:textId="77777777" w:rsidTr="004E51DD">
        <w:trPr>
          <w:trHeight w:val="306"/>
        </w:trPr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777FCDAA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P 6 </w:t>
            </w:r>
          </w:p>
          <w:p w14:paraId="7D01FAE6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No. positive</w:t>
            </w:r>
          </w:p>
          <w:p w14:paraId="50034B68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No. negative </w:t>
            </w:r>
          </w:p>
          <w:p w14:paraId="2970A661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% agreement </w:t>
            </w:r>
          </w:p>
          <w:p w14:paraId="61ABA9A8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11988ABE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0F6667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DD84CEA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E0BA27E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100</w:t>
            </w:r>
          </w:p>
          <w:p w14:paraId="4F65B4C8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BD543FC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9DE088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6BB8DE9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543FE894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EC7030" w:rsidRPr="00106EE3" w14:paraId="02B12A2E" w14:textId="77777777" w:rsidTr="004E51DD">
        <w:trPr>
          <w:trHeight w:val="306"/>
        </w:trPr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16FDB7BE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P 7 </w:t>
            </w:r>
          </w:p>
          <w:p w14:paraId="1E7EA674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No. positive</w:t>
            </w:r>
          </w:p>
          <w:p w14:paraId="7BC46CFB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No. negative </w:t>
            </w:r>
          </w:p>
          <w:p w14:paraId="3995C5E8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 xml:space="preserve">% agreement </w:t>
            </w:r>
          </w:p>
          <w:p w14:paraId="41D61E56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4E56A6E7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4DC7B4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5BF331C9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BC9CD5B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  <w:p w14:paraId="27D7CDAA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CF9AFAD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1D54D2D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5EFE7C35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  <w:p w14:paraId="63EFD452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51DD"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</w:p>
        </w:tc>
      </w:tr>
    </w:tbl>
    <w:p w14:paraId="4303557F" w14:textId="77777777" w:rsidR="00F915A8" w:rsidRDefault="00F915A8"/>
    <w:p w14:paraId="0031EFD1" w14:textId="77777777" w:rsidR="00EC7030" w:rsidRPr="00106EE3" w:rsidRDefault="00EC7030" w:rsidP="00EC7030">
      <w:pPr>
        <w:rPr>
          <w:rFonts w:ascii="Arial" w:hAnsi="Arial" w:cs="Arial"/>
          <w:sz w:val="18"/>
          <w:szCs w:val="18"/>
          <w:lang w:val="en-US"/>
        </w:rPr>
      </w:pPr>
      <w:r w:rsidRPr="00106EE3">
        <w:rPr>
          <w:rFonts w:ascii="Arial" w:hAnsi="Arial" w:cs="Arial"/>
          <w:sz w:val="18"/>
          <w:szCs w:val="18"/>
          <w:lang w:val="en-US"/>
        </w:rPr>
        <w:t xml:space="preserve">Abbreviations : Kw : Weighed Kappa score; </w:t>
      </w:r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P1: Phenotype 1, Multiple peri-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bronchovascular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, peri-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fissural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, or subpleural micronodules; P2: Phenotype 2, Multiple larger peri-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bronchovascular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nodules; P3: Phenotype 3, Scattered larger nodules; P4 : Phenotype 4, Consolidation as the predominant or sole abnormality; P5: Phenotype 5, 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Bronchocentric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reticulation with or without dense parenchymal opacification, without cavitation; P6: Phenotype 6 , 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Bronchocentric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reticulation and dense parenchymal opacification, with cavitation; P7: Phenotype 7, Large 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bronchocentric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masses </w:t>
      </w:r>
    </w:p>
    <w:p w14:paraId="4D1D82DB" w14:textId="77777777" w:rsidR="00EC7030" w:rsidRDefault="00EC7030">
      <w:pPr>
        <w:rPr>
          <w:lang w:val="en-US"/>
        </w:rPr>
      </w:pPr>
    </w:p>
    <w:tbl>
      <w:tblPr>
        <w:tblStyle w:val="Tabelraster"/>
        <w:tblpPr w:leftFromText="141" w:rightFromText="141" w:vertAnchor="page" w:horzAnchor="margin" w:tblpY="1321"/>
        <w:tblW w:w="0" w:type="auto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33"/>
        <w:gridCol w:w="895"/>
        <w:gridCol w:w="895"/>
        <w:gridCol w:w="895"/>
        <w:gridCol w:w="895"/>
        <w:gridCol w:w="895"/>
        <w:gridCol w:w="895"/>
        <w:gridCol w:w="675"/>
      </w:tblGrid>
      <w:tr w:rsidR="00EC7030" w:rsidRPr="00042933" w14:paraId="275DB611" w14:textId="77777777" w:rsidTr="004E51DD"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FC799A1" w14:textId="4627CC3A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51D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2</w:t>
            </w:r>
            <w:r w:rsidRPr="004E51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Pr="004E51DD">
              <w:rPr>
                <w:rFonts w:ascii="Arial" w:hAnsi="Arial" w:cs="Arial"/>
                <w:sz w:val="20"/>
                <w:szCs w:val="20"/>
              </w:rPr>
              <w:t xml:space="preserve">Inter-reader agreement between reader </w:t>
            </w:r>
            <w:r w:rsidR="000E5723">
              <w:rPr>
                <w:rFonts w:ascii="Arial" w:hAnsi="Arial" w:cs="Arial"/>
                <w:sz w:val="20"/>
                <w:szCs w:val="20"/>
              </w:rPr>
              <w:t>A</w:t>
            </w:r>
            <w:r w:rsidRPr="004E51DD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0E5723">
              <w:rPr>
                <w:rFonts w:ascii="Arial" w:hAnsi="Arial" w:cs="Arial"/>
                <w:sz w:val="20"/>
                <w:szCs w:val="20"/>
              </w:rPr>
              <w:t xml:space="preserve">C </w:t>
            </w:r>
            <w:r w:rsidRPr="004E51DD">
              <w:rPr>
                <w:rFonts w:ascii="Arial" w:hAnsi="Arial" w:cs="Arial"/>
                <w:sz w:val="20"/>
                <w:szCs w:val="20"/>
              </w:rPr>
              <w:t>for each individual phenotype</w:t>
            </w:r>
            <w:r w:rsidRPr="004E51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C7030" w:rsidRPr="00042933" w14:paraId="16F6D622" w14:textId="77777777" w:rsidTr="004E51DD">
        <w:tc>
          <w:tcPr>
            <w:tcW w:w="3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E7853" w14:textId="77777777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8FAF34D" w14:textId="77777777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E54A112" w14:textId="77777777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FB4100C" w14:textId="77777777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9D87466" w14:textId="77777777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FF6574D" w14:textId="77777777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88014B1" w14:textId="77777777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4A69D8C" w14:textId="77777777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C7030" w:rsidRPr="00042933" w14:paraId="77A0C39D" w14:textId="77777777" w:rsidTr="004E51DD">
        <w:tc>
          <w:tcPr>
            <w:tcW w:w="2694" w:type="dxa"/>
            <w:vMerge w:val="restart"/>
            <w:tcBorders>
              <w:top w:val="nil"/>
              <w:left w:val="nil"/>
            </w:tcBorders>
          </w:tcPr>
          <w:p w14:paraId="16819AC4" w14:textId="059BC46C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DB6044">
              <w:rPr>
                <w:rFonts w:ascii="Arial" w:hAnsi="Arial" w:cs="Arial"/>
                <w:sz w:val="20"/>
                <w:szCs w:val="20"/>
              </w:rPr>
              <w:t xml:space="preserve">Reader </w:t>
            </w:r>
            <w:r w:rsidR="000E572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378" w:type="dxa"/>
            <w:gridSpan w:val="8"/>
            <w:tcBorders>
              <w:top w:val="nil"/>
              <w:bottom w:val="single" w:sz="4" w:space="0" w:color="auto"/>
              <w:right w:val="nil"/>
            </w:tcBorders>
          </w:tcPr>
          <w:p w14:paraId="051AFE77" w14:textId="615E33D9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044">
              <w:rPr>
                <w:rFonts w:ascii="Arial" w:hAnsi="Arial" w:cs="Arial"/>
                <w:sz w:val="20"/>
                <w:szCs w:val="20"/>
              </w:rPr>
              <w:t xml:space="preserve">Reader </w:t>
            </w:r>
            <w:r w:rsidR="000E5723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EC7030" w:rsidRPr="00042933" w14:paraId="2E7B1496" w14:textId="77777777" w:rsidTr="004E51DD">
        <w:tc>
          <w:tcPr>
            <w:tcW w:w="2694" w:type="dxa"/>
            <w:vMerge/>
            <w:tcBorders>
              <w:left w:val="nil"/>
              <w:bottom w:val="single" w:sz="4" w:space="0" w:color="auto"/>
            </w:tcBorders>
          </w:tcPr>
          <w:p w14:paraId="6D7D5A90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084251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044">
              <w:rPr>
                <w:rFonts w:ascii="Arial" w:hAnsi="Arial" w:cs="Arial"/>
                <w:sz w:val="20"/>
                <w:szCs w:val="20"/>
              </w:rPr>
              <w:t>No. positive</w:t>
            </w:r>
          </w:p>
        </w:tc>
        <w:tc>
          <w:tcPr>
            <w:tcW w:w="336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E50EF1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044">
              <w:rPr>
                <w:rFonts w:ascii="Arial" w:hAnsi="Arial" w:cs="Arial"/>
                <w:sz w:val="20"/>
                <w:szCs w:val="20"/>
              </w:rPr>
              <w:t>No. negative</w:t>
            </w:r>
          </w:p>
        </w:tc>
      </w:tr>
      <w:tr w:rsidR="00EC7030" w:rsidRPr="00042933" w14:paraId="204A199A" w14:textId="77777777" w:rsidTr="004E51DD">
        <w:trPr>
          <w:trHeight w:val="964"/>
        </w:trPr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42D17A96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P 1 </w:t>
            </w:r>
          </w:p>
          <w:p w14:paraId="795899E4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No. positive</w:t>
            </w:r>
          </w:p>
          <w:p w14:paraId="5714B205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No. negative </w:t>
            </w:r>
          </w:p>
          <w:p w14:paraId="4FFE3CC3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% agreement </w:t>
            </w:r>
          </w:p>
          <w:p w14:paraId="676DE199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 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7D74A5D6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0AFB39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354BCE8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4DFEC38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5D75F550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0.63                                                      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150D728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5ACBE2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74C7956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7BD7C915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EC7030" w:rsidRPr="00042933" w14:paraId="7E6802E8" w14:textId="77777777" w:rsidTr="004E51DD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55C4DCDF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P 2 </w:t>
            </w:r>
          </w:p>
          <w:p w14:paraId="7C5A2C20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No. positive</w:t>
            </w:r>
          </w:p>
          <w:p w14:paraId="2A5BD504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No. negative </w:t>
            </w:r>
          </w:p>
          <w:p w14:paraId="2007CB01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% agreement </w:t>
            </w:r>
          </w:p>
          <w:p w14:paraId="6603A2F4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348F5052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091FEB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E1A7B2C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08F42A1E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56                   </w:t>
            </w:r>
          </w:p>
          <w:p w14:paraId="1A00805E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0.54                                                    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04943DB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BCFAC2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DECA1EB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6A0C8C1C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EC7030" w:rsidRPr="00042933" w14:paraId="1DC81993" w14:textId="77777777" w:rsidTr="004E51DD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77447E55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P 3 </w:t>
            </w:r>
          </w:p>
          <w:p w14:paraId="19AF6D0E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No. positive</w:t>
            </w:r>
          </w:p>
          <w:p w14:paraId="79F77465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No. negative </w:t>
            </w:r>
          </w:p>
          <w:p w14:paraId="25393D61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% agreement </w:t>
            </w:r>
          </w:p>
          <w:p w14:paraId="1FF4814A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0210BF91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91BC52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0CF27ACC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D5DA8E5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86</w:t>
            </w:r>
          </w:p>
          <w:p w14:paraId="1D25294B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 0.76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5ADDC64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ECC05E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3A9CC066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6</w:t>
            </w:r>
          </w:p>
          <w:p w14:paraId="2A8DD243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EC7030" w:rsidRPr="00042933" w14:paraId="4D32F79A" w14:textId="77777777" w:rsidTr="004E51DD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2089EFF3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P 4 </w:t>
            </w:r>
          </w:p>
          <w:p w14:paraId="66C7050E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No. positive</w:t>
            </w:r>
          </w:p>
          <w:p w14:paraId="7C19EABC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No. negative </w:t>
            </w:r>
          </w:p>
          <w:p w14:paraId="094F29C8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% agreement </w:t>
            </w:r>
          </w:p>
          <w:p w14:paraId="3D029E52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28808044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C56753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0419C4F4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6BA58A66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56</w:t>
            </w:r>
          </w:p>
          <w:p w14:paraId="48BB4904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3ECEFE6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BC3567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26598B02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5436965B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EC7030" w:rsidRPr="00042933" w14:paraId="7F085B8B" w14:textId="77777777" w:rsidTr="004E51DD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3751A0EB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P 5 </w:t>
            </w:r>
          </w:p>
          <w:p w14:paraId="51972645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No. positive</w:t>
            </w:r>
          </w:p>
          <w:p w14:paraId="2EA4092C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No. negative </w:t>
            </w:r>
          </w:p>
          <w:p w14:paraId="6600AA3C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% agreement </w:t>
            </w:r>
          </w:p>
          <w:p w14:paraId="428FA40D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1B9561EA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DA03A8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2CB1FF7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5964210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83</w:t>
            </w:r>
          </w:p>
          <w:p w14:paraId="107138E8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0.73                                                     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2A0CEA2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23F916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517B1D5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090E275A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EC7030" w:rsidRPr="00042933" w14:paraId="325E38E1" w14:textId="77777777" w:rsidTr="004E51DD">
        <w:trPr>
          <w:trHeight w:val="306"/>
        </w:trPr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7EACD802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P 6 </w:t>
            </w:r>
          </w:p>
          <w:p w14:paraId="47E7AFF3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No. positive</w:t>
            </w:r>
          </w:p>
          <w:p w14:paraId="1E55D46C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No. negative </w:t>
            </w:r>
          </w:p>
          <w:p w14:paraId="5DC2F039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% agreement </w:t>
            </w:r>
          </w:p>
          <w:p w14:paraId="1A86B55E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3CE897E3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17B6E8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044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2D0BB26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044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CA8649E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044">
              <w:rPr>
                <w:rFonts w:ascii="Arial" w:hAnsi="Arial" w:cs="Arial"/>
                <w:sz w:val="20"/>
                <w:szCs w:val="20"/>
              </w:rPr>
              <w:t>8</w:t>
            </w:r>
            <w:r w:rsidRPr="004E51DD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328C3A3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0.8</w:t>
            </w:r>
            <w:r w:rsidRPr="00DB60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DE60D91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A36D36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044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1A17C11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4</w:t>
            </w:r>
            <w:r w:rsidRPr="00DB6044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B219501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044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EC7030" w:rsidRPr="00042933" w14:paraId="0C0CB198" w14:textId="77777777" w:rsidTr="004E51DD">
        <w:trPr>
          <w:trHeight w:val="306"/>
        </w:trPr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63B8F0B2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P 7 </w:t>
            </w:r>
          </w:p>
          <w:p w14:paraId="48F6B827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No. positive</w:t>
            </w:r>
          </w:p>
          <w:p w14:paraId="3C0381B1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No. negative </w:t>
            </w:r>
          </w:p>
          <w:p w14:paraId="6D932EC0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% agreement </w:t>
            </w:r>
          </w:p>
          <w:p w14:paraId="42757895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2F9FB749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47261E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4D8E0206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BF071B3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3246D1D8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1ED21EF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3BBF30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4C228DD2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64A79504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</w:tbl>
    <w:p w14:paraId="5D32EFF6" w14:textId="77777777" w:rsidR="00EC7030" w:rsidRPr="00106EE3" w:rsidRDefault="00EC7030" w:rsidP="00EC7030">
      <w:pPr>
        <w:rPr>
          <w:rFonts w:ascii="Arial" w:hAnsi="Arial" w:cs="Arial"/>
          <w:sz w:val="18"/>
          <w:szCs w:val="18"/>
          <w:lang w:val="en-US"/>
        </w:rPr>
      </w:pPr>
      <w:r w:rsidRPr="00106EE3">
        <w:rPr>
          <w:rFonts w:ascii="Arial" w:hAnsi="Arial" w:cs="Arial"/>
          <w:sz w:val="18"/>
          <w:szCs w:val="18"/>
          <w:lang w:val="en-US"/>
        </w:rPr>
        <w:t xml:space="preserve">Abbreviations : Kw : Weighed Kappa score; </w:t>
      </w:r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P1: Phenotype 1, Multiple peri-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bronchovascular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, peri-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fissural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, or subpleural micronodules; P2: Phenotype 2, Multiple larger peri-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bronchovascular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nodules; P3: Phenotype 3, Scattered larger nodules; P4 : Phenotype 4, Consolidation as the predominant or sole abnormality; P5: Phenotype 5, 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Bronchocentric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reticulation with or without dense parenchymal opacification, without cavitation; P6: Phenotype 6 , 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Bronchocentric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reticulation and dense parenchymal opacification, with cavitation; P7: Phenotype 7, Large 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bronchocentric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masses (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ie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, PMF lookalike)</w:t>
      </w:r>
    </w:p>
    <w:p w14:paraId="58B376C3" w14:textId="77777777" w:rsidR="00EC7030" w:rsidRDefault="00EC7030">
      <w:pPr>
        <w:rPr>
          <w:lang w:val="en-US"/>
        </w:rPr>
      </w:pPr>
    </w:p>
    <w:p w14:paraId="78094A8A" w14:textId="77777777" w:rsidR="00EC7030" w:rsidRDefault="00EC7030">
      <w:pPr>
        <w:rPr>
          <w:lang w:val="en-US"/>
        </w:rPr>
      </w:pPr>
    </w:p>
    <w:tbl>
      <w:tblPr>
        <w:tblStyle w:val="Tabelraster"/>
        <w:tblpPr w:leftFromText="141" w:rightFromText="141" w:vertAnchor="page" w:horzAnchor="margin" w:tblpY="1321"/>
        <w:tblW w:w="0" w:type="auto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33"/>
        <w:gridCol w:w="895"/>
        <w:gridCol w:w="895"/>
        <w:gridCol w:w="895"/>
        <w:gridCol w:w="895"/>
        <w:gridCol w:w="895"/>
        <w:gridCol w:w="895"/>
        <w:gridCol w:w="675"/>
      </w:tblGrid>
      <w:tr w:rsidR="00EC7030" w:rsidRPr="008B1F24" w14:paraId="14FACFC8" w14:textId="77777777" w:rsidTr="004E51DD"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BF3D9E4" w14:textId="1238E8C6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51D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3</w:t>
            </w:r>
            <w:r w:rsidRPr="004E51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Pr="004E51DD">
              <w:rPr>
                <w:rFonts w:ascii="Arial" w:hAnsi="Arial" w:cs="Arial"/>
                <w:sz w:val="20"/>
                <w:szCs w:val="20"/>
              </w:rPr>
              <w:t xml:space="preserve">Inter-reader agreement between reader </w:t>
            </w:r>
            <w:r w:rsidR="000E5723">
              <w:rPr>
                <w:rFonts w:ascii="Arial" w:hAnsi="Arial" w:cs="Arial"/>
                <w:sz w:val="20"/>
                <w:szCs w:val="20"/>
              </w:rPr>
              <w:t>B</w:t>
            </w:r>
            <w:r w:rsidRPr="004E51DD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0E5723">
              <w:rPr>
                <w:rFonts w:ascii="Arial" w:hAnsi="Arial" w:cs="Arial"/>
                <w:sz w:val="20"/>
                <w:szCs w:val="20"/>
              </w:rPr>
              <w:t>C</w:t>
            </w:r>
            <w:r w:rsidRPr="004E51DD">
              <w:rPr>
                <w:rFonts w:ascii="Arial" w:hAnsi="Arial" w:cs="Arial"/>
                <w:sz w:val="20"/>
                <w:szCs w:val="20"/>
              </w:rPr>
              <w:t xml:space="preserve"> for each individual phenotype</w:t>
            </w:r>
            <w:r w:rsidRPr="004E51D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C7030" w:rsidRPr="008B1F24" w14:paraId="45834A5A" w14:textId="77777777" w:rsidTr="004E51DD">
        <w:tc>
          <w:tcPr>
            <w:tcW w:w="3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1EEDD" w14:textId="77777777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63591DD" w14:textId="77777777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029B59C" w14:textId="77777777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B28F1D8" w14:textId="77777777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CD2D2F1" w14:textId="77777777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EF361D6" w14:textId="77777777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9FD1301" w14:textId="77777777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CCED30D" w14:textId="77777777" w:rsidR="00EC7030" w:rsidRPr="004E51DD" w:rsidRDefault="00EC7030" w:rsidP="004E51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C7030" w:rsidRPr="008B1F24" w14:paraId="4DC2ADE4" w14:textId="77777777" w:rsidTr="004E51DD">
        <w:tc>
          <w:tcPr>
            <w:tcW w:w="2694" w:type="dxa"/>
            <w:vMerge w:val="restart"/>
            <w:tcBorders>
              <w:top w:val="nil"/>
              <w:left w:val="nil"/>
            </w:tcBorders>
          </w:tcPr>
          <w:p w14:paraId="58C8341D" w14:textId="7C6D644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 xml:space="preserve">Reader </w:t>
            </w:r>
            <w:r w:rsidR="000E5723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6378" w:type="dxa"/>
            <w:gridSpan w:val="8"/>
            <w:tcBorders>
              <w:top w:val="nil"/>
              <w:bottom w:val="single" w:sz="4" w:space="0" w:color="auto"/>
              <w:right w:val="nil"/>
            </w:tcBorders>
          </w:tcPr>
          <w:p w14:paraId="13841913" w14:textId="2DC4D020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 xml:space="preserve">Reader </w:t>
            </w:r>
            <w:r w:rsidR="000E5723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EC7030" w:rsidRPr="008B1F24" w14:paraId="32B49483" w14:textId="77777777" w:rsidTr="004E51DD">
        <w:tc>
          <w:tcPr>
            <w:tcW w:w="2694" w:type="dxa"/>
            <w:vMerge/>
            <w:tcBorders>
              <w:left w:val="nil"/>
              <w:bottom w:val="single" w:sz="4" w:space="0" w:color="auto"/>
            </w:tcBorders>
          </w:tcPr>
          <w:p w14:paraId="4095E250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17F2C6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No. positive</w:t>
            </w:r>
          </w:p>
        </w:tc>
        <w:tc>
          <w:tcPr>
            <w:tcW w:w="336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C97C5C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No. negative</w:t>
            </w:r>
          </w:p>
        </w:tc>
      </w:tr>
      <w:tr w:rsidR="00EC7030" w:rsidRPr="008B1F24" w14:paraId="2D3F82B1" w14:textId="77777777" w:rsidTr="004E51DD">
        <w:trPr>
          <w:trHeight w:val="964"/>
        </w:trPr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54B23D2E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P 1 </w:t>
            </w:r>
          </w:p>
          <w:p w14:paraId="54E1F483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No. positive</w:t>
            </w:r>
          </w:p>
          <w:p w14:paraId="7B6E2785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No. negative </w:t>
            </w:r>
          </w:p>
          <w:p w14:paraId="4BEF02AA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% agreement </w:t>
            </w:r>
          </w:p>
          <w:p w14:paraId="2B461C96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w 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3BC35E64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08E922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DE4B024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9463969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06152CF1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0.</w:t>
            </w:r>
            <w:r w:rsidRPr="008B1F24">
              <w:rPr>
                <w:rFonts w:ascii="Arial" w:hAnsi="Arial" w:cs="Arial"/>
                <w:sz w:val="20"/>
                <w:szCs w:val="20"/>
              </w:rPr>
              <w:t>73</w:t>
            </w:r>
            <w:r w:rsidRPr="004E51DD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569CB13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A09A93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A56F137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44708F8A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9</w:t>
            </w:r>
            <w:r w:rsidRPr="008B1F2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C7030" w:rsidRPr="008B1F24" w14:paraId="6D25C10E" w14:textId="77777777" w:rsidTr="004E51DD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788586CE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P 2 </w:t>
            </w:r>
          </w:p>
          <w:p w14:paraId="35918A1E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No. positive</w:t>
            </w:r>
          </w:p>
          <w:p w14:paraId="2B6C6F5A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No. negative </w:t>
            </w:r>
          </w:p>
          <w:p w14:paraId="79F889FC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% agreement </w:t>
            </w:r>
          </w:p>
          <w:p w14:paraId="4ED294E3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7FA6AA8B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E98DC8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15F11218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C4FCD6D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6</w:t>
            </w:r>
            <w:r w:rsidRPr="004E51DD">
              <w:rPr>
                <w:rFonts w:ascii="Arial" w:hAnsi="Arial" w:cs="Arial"/>
                <w:sz w:val="20"/>
                <w:szCs w:val="20"/>
              </w:rPr>
              <w:t xml:space="preserve">7                   </w:t>
            </w:r>
          </w:p>
          <w:p w14:paraId="7C88BCF7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0.</w:t>
            </w:r>
            <w:r w:rsidRPr="008B1F24">
              <w:rPr>
                <w:rFonts w:ascii="Arial" w:hAnsi="Arial" w:cs="Arial"/>
                <w:sz w:val="20"/>
                <w:szCs w:val="20"/>
              </w:rPr>
              <w:t>64</w:t>
            </w:r>
            <w:r w:rsidRPr="004E51DD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4C63EED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68D2DA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46DDD59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</w:t>
            </w:r>
            <w:r w:rsidRPr="008B1F24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5D1653E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EC7030" w:rsidRPr="008B1F24" w14:paraId="17C2D6A3" w14:textId="77777777" w:rsidTr="004E51DD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5C6C2581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P 3 </w:t>
            </w:r>
          </w:p>
          <w:p w14:paraId="3BE7A399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No. positive</w:t>
            </w:r>
          </w:p>
          <w:p w14:paraId="407C0756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No. negative </w:t>
            </w:r>
          </w:p>
          <w:p w14:paraId="71325784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% agreement </w:t>
            </w:r>
          </w:p>
          <w:p w14:paraId="335444A9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42DADBD7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3095C7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1FEEE8DC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B67F32D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86</w:t>
            </w:r>
          </w:p>
          <w:p w14:paraId="4DE8C21D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Pr="008B1F24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56BB849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89BBFC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EFD88F0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5F7B4996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EC7030" w:rsidRPr="008B1F24" w14:paraId="77B8BCDB" w14:textId="77777777" w:rsidTr="004E51DD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28B0E835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P 4 </w:t>
            </w:r>
          </w:p>
          <w:p w14:paraId="25C90D8D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No. positive</w:t>
            </w:r>
          </w:p>
          <w:p w14:paraId="2D199AF6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No. negative </w:t>
            </w:r>
          </w:p>
          <w:p w14:paraId="4A5AA6CF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% agreement </w:t>
            </w:r>
          </w:p>
          <w:p w14:paraId="12BE2C11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24AD4BFD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48EB26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371DA29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31CB2A11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56</w:t>
            </w:r>
          </w:p>
          <w:p w14:paraId="5A19997A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0.</w:t>
            </w:r>
            <w:r w:rsidRPr="008B1F24">
              <w:rPr>
                <w:rFonts w:ascii="Arial" w:hAnsi="Arial" w:cs="Arial"/>
                <w:sz w:val="20"/>
                <w:szCs w:val="20"/>
              </w:rPr>
              <w:t>4</w:t>
            </w:r>
            <w:r w:rsidRPr="004E51D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321CC37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A42D39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4F67DC57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</w:t>
            </w:r>
            <w:r w:rsidRPr="008B1F24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E7CE060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EC7030" w:rsidRPr="008B1F24" w14:paraId="2FFC7BE2" w14:textId="77777777" w:rsidTr="004E51DD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053212AD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P 5 </w:t>
            </w:r>
          </w:p>
          <w:p w14:paraId="6D0326B9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No. positive</w:t>
            </w:r>
          </w:p>
          <w:p w14:paraId="2CF18A09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No. negative </w:t>
            </w:r>
          </w:p>
          <w:p w14:paraId="49493471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% agreement </w:t>
            </w:r>
          </w:p>
          <w:p w14:paraId="186D9D3C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4035B388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352CBD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7E0241AC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79E5CB8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100</w:t>
            </w:r>
          </w:p>
          <w:p w14:paraId="5157D4C9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0.7</w:t>
            </w:r>
            <w:r w:rsidRPr="008B1F24">
              <w:rPr>
                <w:rFonts w:ascii="Arial" w:hAnsi="Arial" w:cs="Arial"/>
                <w:sz w:val="20"/>
                <w:szCs w:val="20"/>
              </w:rPr>
              <w:t>0</w:t>
            </w:r>
            <w:r w:rsidRPr="004E51DD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18B09F9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0A5EF6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EE9E47A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5DEEDF61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EC7030" w:rsidRPr="008B1F24" w14:paraId="00A520FB" w14:textId="77777777" w:rsidTr="004E51DD">
        <w:trPr>
          <w:trHeight w:val="306"/>
        </w:trPr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0429594F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P 6 </w:t>
            </w:r>
          </w:p>
          <w:p w14:paraId="4153D4C3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No. positive</w:t>
            </w:r>
          </w:p>
          <w:p w14:paraId="481604FF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No. negative </w:t>
            </w:r>
          </w:p>
          <w:p w14:paraId="0FCA8168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% agreement </w:t>
            </w:r>
          </w:p>
          <w:p w14:paraId="66D3334B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4F63AD25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F649AC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2C750E2C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1AD7ACA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60</w:t>
            </w:r>
          </w:p>
          <w:p w14:paraId="174C51D4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0.</w:t>
            </w:r>
            <w:r w:rsidRPr="008B1F24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5EBFF90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B83771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B33B4C2" w14:textId="77777777" w:rsidR="00EC7030" w:rsidRPr="008B1F24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4</w:t>
            </w:r>
            <w:r w:rsidRPr="008B1F24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9AA2DA0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EC7030" w:rsidRPr="008B1F24" w14:paraId="6DBC14D4" w14:textId="77777777" w:rsidTr="004E51DD">
        <w:trPr>
          <w:trHeight w:val="306"/>
        </w:trPr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59EEE618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P 7 </w:t>
            </w:r>
          </w:p>
          <w:p w14:paraId="3CFE074E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No. positive</w:t>
            </w:r>
          </w:p>
          <w:p w14:paraId="786AFF71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No. negative </w:t>
            </w:r>
          </w:p>
          <w:p w14:paraId="3BD69686" w14:textId="77777777" w:rsidR="00EC7030" w:rsidRPr="004E51DD" w:rsidRDefault="00EC7030" w:rsidP="004E51DD">
            <w:pPr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 xml:space="preserve">% agreement </w:t>
            </w:r>
          </w:p>
          <w:p w14:paraId="325971EA" w14:textId="77777777" w:rsidR="00EC7030" w:rsidRPr="004E51DD" w:rsidRDefault="00EC7030" w:rsidP="004E51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K</w:t>
            </w:r>
            <w:r w:rsidRPr="004E51DD">
              <w:rPr>
                <w:rFonts w:ascii="Arial" w:hAnsi="Arial" w:cs="Arial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  <w:right w:val="nil"/>
            </w:tcBorders>
          </w:tcPr>
          <w:p w14:paraId="2C73F2AE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31BA6D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9C9D0CC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E5BFCD9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5</w:t>
            </w:r>
            <w:r w:rsidRPr="008B1F24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9FFE967" w14:textId="77777777" w:rsidR="00EC7030" w:rsidRPr="004E51DD" w:rsidRDefault="00EC7030" w:rsidP="004E51D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0.</w:t>
            </w:r>
            <w:r w:rsidRPr="008B1F24">
              <w:rPr>
                <w:rFonts w:ascii="Arial" w:hAnsi="Arial" w:cs="Arial"/>
                <w:sz w:val="20"/>
                <w:szCs w:val="20"/>
              </w:rPr>
              <w:t>4</w:t>
            </w:r>
            <w:r w:rsidRPr="004E51D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9A9BC5B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ABC1C8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F24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3B35DD83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3</w:t>
            </w:r>
            <w:r w:rsidRPr="008B1F24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1C7FCBD9" w14:textId="77777777" w:rsidR="00EC7030" w:rsidRPr="004E51DD" w:rsidRDefault="00EC7030" w:rsidP="004E5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1DD">
              <w:rPr>
                <w:rFonts w:ascii="Arial" w:hAnsi="Arial" w:cs="Arial"/>
                <w:sz w:val="20"/>
                <w:szCs w:val="20"/>
              </w:rPr>
              <w:t>9</w:t>
            </w:r>
            <w:r w:rsidRPr="008B1F2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04357695" w14:textId="77777777" w:rsidR="00EC7030" w:rsidRPr="00106EE3" w:rsidRDefault="00EC7030" w:rsidP="00EC7030">
      <w:pPr>
        <w:rPr>
          <w:rFonts w:ascii="Arial" w:hAnsi="Arial" w:cs="Arial"/>
          <w:sz w:val="18"/>
          <w:szCs w:val="18"/>
          <w:lang w:val="en-US"/>
        </w:rPr>
      </w:pPr>
      <w:r w:rsidRPr="00106EE3">
        <w:rPr>
          <w:rFonts w:ascii="Arial" w:hAnsi="Arial" w:cs="Arial"/>
          <w:sz w:val="18"/>
          <w:szCs w:val="18"/>
          <w:lang w:val="en-US"/>
        </w:rPr>
        <w:t xml:space="preserve">Abbreviations : Kw : Weighed Kappa score; </w:t>
      </w:r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P1: Phenotype 1, Multiple peri-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bronchovascular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, peri-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fissural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, or subpleural micronodules; P2: Phenotype 2, Multiple larger peri-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bronchovascular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nodules; P3: Phenotype 3, Scattered larger nodules; P4 : Phenotype 4, Consolidation as the predominant or sole abnormality; P5: Phenotype 5, 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Bronchocentric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reticulation with or without dense parenchymal opacification, without cavitation; P6: Phenotype 6 , 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Bronchocentric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reticulation and dense parenchymal opacification, with cavitation; P7: Phenotype 7, Large 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bronchocentric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masses (</w:t>
      </w:r>
      <w:proofErr w:type="spellStart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ie</w:t>
      </w:r>
      <w:proofErr w:type="spellEnd"/>
      <w:r w:rsidRPr="00106EE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, PMF lookalike)</w:t>
      </w:r>
    </w:p>
    <w:p w14:paraId="47844013" w14:textId="77777777" w:rsidR="00EC7030" w:rsidRPr="00EC7030" w:rsidRDefault="00EC7030">
      <w:pPr>
        <w:rPr>
          <w:lang w:val="en-US"/>
        </w:rPr>
      </w:pPr>
    </w:p>
    <w:sectPr w:rsidR="00EC7030" w:rsidRPr="00EC70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030"/>
    <w:rsid w:val="00064727"/>
    <w:rsid w:val="000E5723"/>
    <w:rsid w:val="00111382"/>
    <w:rsid w:val="007C1A5A"/>
    <w:rsid w:val="00993395"/>
    <w:rsid w:val="00A87449"/>
    <w:rsid w:val="00EC7030"/>
    <w:rsid w:val="00F91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C39F0"/>
  <w15:chartTrackingRefBased/>
  <w15:docId w15:val="{69F52E8E-EE6E-47CD-B8A9-37AC833B3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C7030"/>
    <w:rPr>
      <w:kern w:val="2"/>
      <w:lang w:val="en-GB"/>
      <w14:ligatures w14:val="standardContextual"/>
    </w:rPr>
  </w:style>
  <w:style w:type="paragraph" w:styleId="Kop1">
    <w:name w:val="heading 1"/>
    <w:basedOn w:val="Standaard"/>
    <w:next w:val="Standaard"/>
    <w:link w:val="Kop1Char"/>
    <w:uiPriority w:val="9"/>
    <w:qFormat/>
    <w:rsid w:val="00EC70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C70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C70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C70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C70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C70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C70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C70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C70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C70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C70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C70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C703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C703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C703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C703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C703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C703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C70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C70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C70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C70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C70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C703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C703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C703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C70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C703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C7030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EC7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9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uyderland Medisch Centrum</Company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nsel, Julie van</dc:creator>
  <cp:keywords/>
  <dc:description/>
  <cp:lastModifiedBy>Woensel, Julie van</cp:lastModifiedBy>
  <cp:revision>2</cp:revision>
  <dcterms:created xsi:type="dcterms:W3CDTF">2025-07-02T12:43:00Z</dcterms:created>
  <dcterms:modified xsi:type="dcterms:W3CDTF">2025-07-02T12:43:00Z</dcterms:modified>
</cp:coreProperties>
</file>